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a8"/>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2AA2F13" w:rsidR="000035D5" w:rsidRDefault="000035D5">
                            <w:r>
                              <w:t xml:space="preserve">Reported on page number: </w:t>
                            </w:r>
                            <w:r w:rsidR="00343D3A" w:rsidRPr="00F05155">
                              <w:t>P1</w:t>
                            </w:r>
                            <w:r w:rsidR="00F05155" w:rsidRPr="00F05155">
                              <w:t>4</w:t>
                            </w:r>
                            <w:r w:rsidR="00343D3A" w:rsidRPr="00F05155">
                              <w:t xml:space="preserve"> </w:t>
                            </w:r>
                            <w:r w:rsidR="00091D85" w:rsidRPr="00F05155">
                              <w:t>(</w:t>
                            </w:r>
                            <w:r w:rsidR="00343D3A" w:rsidRPr="00F05155">
                              <w:t>Ethical Considera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2AA2F13" w:rsidR="000035D5" w:rsidRDefault="000035D5">
                      <w:r>
                        <w:t xml:space="preserve">Reported on page number: </w:t>
                      </w:r>
                      <w:r w:rsidR="00343D3A" w:rsidRPr="00F05155">
                        <w:t>P1</w:t>
                      </w:r>
                      <w:r w:rsidR="00F05155" w:rsidRPr="00F05155">
                        <w:t>4</w:t>
                      </w:r>
                      <w:r w:rsidR="00343D3A" w:rsidRPr="00F05155">
                        <w:t xml:space="preserve"> </w:t>
                      </w:r>
                      <w:r w:rsidR="00091D85" w:rsidRPr="00F05155">
                        <w:t>(</w:t>
                      </w:r>
                      <w:r w:rsidR="00343D3A" w:rsidRPr="00F05155">
                        <w:t>Ethical Consideration)</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C81EDF3" w:rsidR="000035D5" w:rsidRDefault="000035D5" w:rsidP="000035D5">
                            <w:r>
                              <w:t xml:space="preserve">Reported on page number: </w:t>
                            </w:r>
                            <w:r w:rsidR="00240341" w:rsidRPr="00240341">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C81EDF3" w:rsidR="000035D5" w:rsidRDefault="000035D5" w:rsidP="000035D5">
                      <w:r>
                        <w:t xml:space="preserve">Reported on page number: </w:t>
                      </w:r>
                      <w:r w:rsidR="00240341" w:rsidRPr="00240341">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8741D58" w:rsidR="000035D5" w:rsidRDefault="00283BAB" w:rsidP="000035D5">
                            <w:r>
                              <w:t xml:space="preserve">Two co-authors (Adesina and </w:t>
                            </w:r>
                            <w:proofErr w:type="spellStart"/>
                            <w:r>
                              <w:t>Iwayemi</w:t>
                            </w:r>
                            <w:proofErr w:type="spellEnd"/>
                            <w:r>
                              <w:t>) in this paper are the local collaborators who supported conducting this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8741D58" w:rsidR="000035D5" w:rsidRDefault="00283BAB" w:rsidP="000035D5">
                      <w:r>
                        <w:t xml:space="preserve">Two co-authors (Adesina and </w:t>
                      </w:r>
                      <w:proofErr w:type="spellStart"/>
                      <w:r>
                        <w:t>Iwayemi</w:t>
                      </w:r>
                      <w:proofErr w:type="spellEnd"/>
                      <w:r>
                        <w:t>) in this paper are the local collaborators who supported conducting this research.</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a7"/>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4362960C">
                <wp:simplePos x="0" y="0"/>
                <wp:positionH relativeFrom="margin">
                  <wp:align>right</wp:align>
                </wp:positionH>
                <wp:positionV relativeFrom="paragraph">
                  <wp:posOffset>997585</wp:posOffset>
                </wp:positionV>
                <wp:extent cx="6838950" cy="59690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96900"/>
                        </a:xfrm>
                        <a:prstGeom prst="rect">
                          <a:avLst/>
                        </a:prstGeom>
                        <a:solidFill>
                          <a:srgbClr val="FFFFFF"/>
                        </a:solidFill>
                        <a:ln w="9525">
                          <a:solidFill>
                            <a:srgbClr val="193A65"/>
                          </a:solidFill>
                          <a:miter lim="800000"/>
                          <a:headEnd/>
                          <a:tailEnd/>
                        </a:ln>
                      </wps:spPr>
                      <wps:txbx>
                        <w:txbxContent>
                          <w:p w14:paraId="5FB36737" w14:textId="5F7C91B0" w:rsidR="00F66B28" w:rsidRDefault="009D5E79" w:rsidP="000035D5">
                            <w:pPr>
                              <w:rPr>
                                <w:lang w:eastAsia="ja-JP"/>
                              </w:rPr>
                            </w:pPr>
                            <w:r>
                              <w:rPr>
                                <w:rFonts w:hint="eastAsia"/>
                                <w:lang w:eastAsia="ja-JP"/>
                              </w:rPr>
                              <w:t>Y</w:t>
                            </w:r>
                            <w:r>
                              <w:rPr>
                                <w:lang w:eastAsia="ja-JP"/>
                              </w:rPr>
                              <w:t xml:space="preserve">es. </w:t>
                            </w:r>
                            <w:r w:rsidR="00F66B28" w:rsidRPr="00F66B28">
                              <w:rPr>
                                <w:lang w:eastAsia="ja-JP"/>
                              </w:rPr>
                              <w:t>Written informed consent was obtained from all participants.</w:t>
                            </w:r>
                          </w:p>
                          <w:p w14:paraId="223CD14A" w14:textId="2F816AC5" w:rsidR="000035D5" w:rsidRDefault="009D5E79" w:rsidP="000035D5">
                            <w:pPr>
                              <w:rPr>
                                <w:lang w:eastAsia="ja-JP"/>
                              </w:rPr>
                            </w:pPr>
                            <w:r w:rsidRPr="009D5E79">
                              <w:rPr>
                                <w:lang w:eastAsia="ja-JP"/>
                              </w:rPr>
                              <w:t xml:space="preserve">Reported </w:t>
                            </w:r>
                            <w:r w:rsidRPr="00F60A14">
                              <w:rPr>
                                <w:lang w:eastAsia="ja-JP"/>
                              </w:rPr>
                              <w:t>on page 1</w:t>
                            </w:r>
                            <w:r w:rsidR="00DB5DAF" w:rsidRPr="00F60A14">
                              <w:rPr>
                                <w:lang w:eastAsia="ja-JP"/>
                              </w:rPr>
                              <w:t>4</w:t>
                            </w:r>
                            <w:r w:rsidRPr="00F60A14">
                              <w:rPr>
                                <w:lang w:eastAsia="ja-JP"/>
                              </w:rPr>
                              <w:t xml:space="preserve"> (Ethical Consider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47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" strokecolor="#193a65">
                <v:textbox>
                  <w:txbxContent>
                    <w:p w14:paraId="5FB36737" w14:textId="5F7C91B0" w:rsidR="00F66B28" w:rsidRDefault="009D5E79" w:rsidP="000035D5">
                      <w:pPr>
                        <w:rPr>
                          <w:lang w:eastAsia="ja-JP"/>
                        </w:rPr>
                      </w:pPr>
                      <w:r>
                        <w:rPr>
                          <w:rFonts w:hint="eastAsia"/>
                          <w:lang w:eastAsia="ja-JP"/>
                        </w:rPr>
                        <w:t>Y</w:t>
                      </w:r>
                      <w:r>
                        <w:rPr>
                          <w:lang w:eastAsia="ja-JP"/>
                        </w:rPr>
                        <w:t xml:space="preserve">es. </w:t>
                      </w:r>
                      <w:r w:rsidR="00F66B28" w:rsidRPr="00F66B28">
                        <w:rPr>
                          <w:lang w:eastAsia="ja-JP"/>
                        </w:rPr>
                        <w:t>Written informed consent was obtained from all participants.</w:t>
                      </w:r>
                    </w:p>
                    <w:p w14:paraId="223CD14A" w14:textId="2F816AC5" w:rsidR="000035D5" w:rsidRDefault="009D5E79" w:rsidP="000035D5">
                      <w:pPr>
                        <w:rPr>
                          <w:lang w:eastAsia="ja-JP"/>
                        </w:rPr>
                      </w:pPr>
                      <w:r w:rsidRPr="009D5E79">
                        <w:rPr>
                          <w:lang w:eastAsia="ja-JP"/>
                        </w:rPr>
                        <w:t xml:space="preserve">Reported </w:t>
                      </w:r>
                      <w:r w:rsidRPr="00F60A14">
                        <w:rPr>
                          <w:lang w:eastAsia="ja-JP"/>
                        </w:rPr>
                        <w:t>on page 1</w:t>
                      </w:r>
                      <w:r w:rsidR="00DB5DAF" w:rsidRPr="00F60A14">
                        <w:rPr>
                          <w:lang w:eastAsia="ja-JP"/>
                        </w:rPr>
                        <w:t>4</w:t>
                      </w:r>
                      <w:r w:rsidRPr="00F60A14">
                        <w:rPr>
                          <w:lang w:eastAsia="ja-JP"/>
                        </w:rPr>
                        <w:t xml:space="preserve"> (Ethical Considera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3DED1FE8" w:rsidR="000035D5" w:rsidRDefault="0033704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18E5871">
                <wp:simplePos x="0" y="0"/>
                <wp:positionH relativeFrom="margin">
                  <wp:align>right</wp:align>
                </wp:positionH>
                <wp:positionV relativeFrom="paragraph">
                  <wp:posOffset>1146175</wp:posOffset>
                </wp:positionV>
                <wp:extent cx="6838950" cy="49530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95300"/>
                        </a:xfrm>
                        <a:prstGeom prst="rect">
                          <a:avLst/>
                        </a:prstGeom>
                        <a:solidFill>
                          <a:srgbClr val="FFFFFF"/>
                        </a:solidFill>
                        <a:ln w="9525">
                          <a:solidFill>
                            <a:srgbClr val="193A65"/>
                          </a:solidFill>
                          <a:miter lim="800000"/>
                          <a:headEnd/>
                          <a:tailEnd/>
                        </a:ln>
                      </wps:spPr>
                      <wps:txbx>
                        <w:txbxContent>
                          <w:p w14:paraId="6D21B23F" w14:textId="1445D2F0" w:rsidR="000035D5" w:rsidRDefault="00283BAB" w:rsidP="000035D5">
                            <w:r>
                              <w:t>Health specialist</w:t>
                            </w:r>
                            <w:r w:rsidR="00CB0375">
                              <w:t>s</w:t>
                            </w:r>
                            <w:r>
                              <w:t xml:space="preserve"> at the Lagos </w:t>
                            </w:r>
                            <w:r w:rsidR="00CB0375">
                              <w:t>S</w:t>
                            </w:r>
                            <w:r>
                              <w:t xml:space="preserve">tate </w:t>
                            </w:r>
                            <w:r w:rsidR="00CB0375">
                              <w:t>M</w:t>
                            </w:r>
                            <w:r>
                              <w:t xml:space="preserve">inistry of </w:t>
                            </w:r>
                            <w:r w:rsidR="00CB0375">
                              <w:t>H</w:t>
                            </w:r>
                            <w:r>
                              <w:t xml:space="preserve">ealth </w:t>
                            </w:r>
                            <w:r w:rsidR="00CB0375">
                              <w:t>and at</w:t>
                            </w:r>
                            <w:r>
                              <w:t xml:space="preserve"> the research sites were involved in this study. </w:t>
                            </w:r>
                            <w:r w:rsidR="00CB0375">
                              <w:t xml:space="preserve">They were the core members to develop the research proposal and write this scientific repor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39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" strokecolor="#193a65">
                <v:textbox>
                  <w:txbxContent>
                    <w:p w14:paraId="6D21B23F" w14:textId="1445D2F0" w:rsidR="000035D5" w:rsidRDefault="00283BAB" w:rsidP="000035D5">
                      <w:r>
                        <w:t>Health specialist</w:t>
                      </w:r>
                      <w:r w:rsidR="00CB0375">
                        <w:t>s</w:t>
                      </w:r>
                      <w:r>
                        <w:t xml:space="preserve"> at the Lagos </w:t>
                      </w:r>
                      <w:r w:rsidR="00CB0375">
                        <w:t>S</w:t>
                      </w:r>
                      <w:r>
                        <w:t xml:space="preserve">tate </w:t>
                      </w:r>
                      <w:r w:rsidR="00CB0375">
                        <w:t>M</w:t>
                      </w:r>
                      <w:r>
                        <w:t xml:space="preserve">inistry of </w:t>
                      </w:r>
                      <w:r w:rsidR="00CB0375">
                        <w:t>H</w:t>
                      </w:r>
                      <w:r>
                        <w:t xml:space="preserve">ealth </w:t>
                      </w:r>
                      <w:r w:rsidR="00CB0375">
                        <w:t>and at</w:t>
                      </w:r>
                      <w:r>
                        <w:t xml:space="preserve"> the research sites were involved in this study. </w:t>
                      </w:r>
                      <w:r w:rsidR="00CB0375">
                        <w:t xml:space="preserve">They were the core members to develop the research proposal and write this scientific report.  </w:t>
                      </w:r>
                    </w:p>
                  </w:txbxContent>
                </v:textbox>
                <w10:wrap type="topAndBottom" anchorx="margin"/>
              </v:shape>
            </w:pict>
          </mc:Fallback>
        </mc:AlternateContent>
      </w:r>
      <w:r>
        <w:rPr>
          <w:noProof/>
        </w:rPr>
        <mc:AlternateContent>
          <mc:Choice Requires="wps">
            <w:drawing>
              <wp:anchor distT="45720" distB="45720" distL="114300" distR="114300" simplePos="0" relativeHeight="251679744" behindDoc="0" locked="0" layoutInCell="1" allowOverlap="1" wp14:anchorId="1A7A99EA" wp14:editId="1235A0AD">
                <wp:simplePos x="0" y="0"/>
                <wp:positionH relativeFrom="margin">
                  <wp:posOffset>0</wp:posOffset>
                </wp:positionH>
                <wp:positionV relativeFrom="paragraph">
                  <wp:posOffset>2150745</wp:posOffset>
                </wp:positionV>
                <wp:extent cx="6838950" cy="1670050"/>
                <wp:effectExtent l="0" t="0" r="19050" b="254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70050"/>
                        </a:xfrm>
                        <a:prstGeom prst="rect">
                          <a:avLst/>
                        </a:prstGeom>
                        <a:solidFill>
                          <a:srgbClr val="FFFFFF"/>
                        </a:solidFill>
                        <a:ln w="9525">
                          <a:solidFill>
                            <a:srgbClr val="193A65"/>
                          </a:solidFill>
                          <a:miter lim="800000"/>
                          <a:headEnd/>
                          <a:tailEnd/>
                        </a:ln>
                      </wps:spPr>
                      <wps:txbx>
                        <w:txbxContent>
                          <w:p w14:paraId="53B10E27" w14:textId="1D7279EA" w:rsidR="000035D5" w:rsidRDefault="00CB0375" w:rsidP="000035D5">
                            <w:r>
                              <w:t xml:space="preserve">When we conducted a survey at the local communities, we took three steps to ensure that </w:t>
                            </w:r>
                            <w:r w:rsidRPr="00CB0375">
                              <w:t xml:space="preserve">the informed consent documents and </w:t>
                            </w:r>
                            <w:r>
                              <w:t>our questionnaire</w:t>
                            </w:r>
                            <w:r w:rsidRPr="00CB0375">
                              <w:t xml:space="preserve"> </w:t>
                            </w:r>
                            <w:r>
                              <w:t>are understandable for the participants. First, before conducting a survey, we informed community leaders of our study in close collaboration with local government officers</w:t>
                            </w:r>
                            <w:r w:rsidR="008C361C">
                              <w:t xml:space="preserve">. Then, community leaders delivered the information to their community members. We also prepared the informed </w:t>
                            </w:r>
                            <w:proofErr w:type="spellStart"/>
                            <w:r w:rsidR="008C361C">
                              <w:t>concent</w:t>
                            </w:r>
                            <w:proofErr w:type="spellEnd"/>
                            <w:r w:rsidR="008C361C">
                              <w:t xml:space="preserve"> and questionnaire in English. </w:t>
                            </w:r>
                            <w:r w:rsidR="000F64C9">
                              <w:t>Enumerators were employed locally</w:t>
                            </w:r>
                            <w:r w:rsidR="00A52ACC">
                              <w:t xml:space="preserve"> </w:t>
                            </w:r>
                            <w:r w:rsidR="00FE14CB">
                              <w:t xml:space="preserve">in consideration of the proportion of ethnic groups population in the study area. </w:t>
                            </w:r>
                            <w:r w:rsidR="00B663FD">
                              <w:t xml:space="preserve">These enumerators verbally translated the consent documents in an ethnic language </w:t>
                            </w:r>
                            <w:r w:rsidR="00837A0B">
                              <w:t>appropriate to</w:t>
                            </w:r>
                            <w:r w:rsidR="00B663FD">
                              <w:t xml:space="preserve"> </w:t>
                            </w:r>
                            <w:r w:rsidR="00837A0B">
                              <w:t>each participant and</w:t>
                            </w:r>
                            <w:r w:rsidR="008C361C">
                              <w:t xml:space="preserve"> explained the study contents and necessary information</w:t>
                            </w:r>
                            <w:ins w:id="7" w:author="NOBU" w:date="2022-04-15T14:33:00Z">
                              <w:r w:rsidR="00837A0B">
                                <w:t>.</w:t>
                              </w:r>
                            </w:ins>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69.35pt;width:538.5pt;height:131.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" strokecolor="#193a65">
                <v:textbox>
                  <w:txbxContent>
                    <w:p w14:paraId="53B10E27" w14:textId="1D7279EA" w:rsidR="000035D5" w:rsidRDefault="00CB0375" w:rsidP="000035D5">
                      <w:r>
                        <w:t xml:space="preserve">When we conducted a survey at the local communities, we took three steps to ensure that </w:t>
                      </w:r>
                      <w:r w:rsidRPr="00CB0375">
                        <w:t xml:space="preserve">the informed consent documents and </w:t>
                      </w:r>
                      <w:r>
                        <w:t>our questionnaire</w:t>
                      </w:r>
                      <w:r w:rsidRPr="00CB0375">
                        <w:t xml:space="preserve"> </w:t>
                      </w:r>
                      <w:r>
                        <w:t>are understandable for the participants. First, before conducting a survey, we informed community leaders of our study in close collaboration with local government officers</w:t>
                      </w:r>
                      <w:r w:rsidR="008C361C">
                        <w:t xml:space="preserve">. Then, community leaders delivered the information to their community members. We also prepared the informed </w:t>
                      </w:r>
                      <w:proofErr w:type="spellStart"/>
                      <w:r w:rsidR="008C361C">
                        <w:t>concent</w:t>
                      </w:r>
                      <w:proofErr w:type="spellEnd"/>
                      <w:r w:rsidR="008C361C">
                        <w:t xml:space="preserve"> and questionnaire in English. </w:t>
                      </w:r>
                      <w:r w:rsidR="000F64C9">
                        <w:t>Enumerators were employed locally</w:t>
                      </w:r>
                      <w:r w:rsidR="00A52ACC">
                        <w:t xml:space="preserve"> </w:t>
                      </w:r>
                      <w:r w:rsidR="00FE14CB">
                        <w:t xml:space="preserve">in consideration of the proportion of ethnic groups population in the study area. </w:t>
                      </w:r>
                      <w:r w:rsidR="00B663FD">
                        <w:t xml:space="preserve">These enumerators verbally translated the consent documents in an ethnic language </w:t>
                      </w:r>
                      <w:r w:rsidR="00837A0B">
                        <w:t>appropriate to</w:t>
                      </w:r>
                      <w:r w:rsidR="00B663FD">
                        <w:t xml:space="preserve"> </w:t>
                      </w:r>
                      <w:r w:rsidR="00837A0B">
                        <w:t>each participant and</w:t>
                      </w:r>
                      <w:r w:rsidR="008C361C">
                        <w:t xml:space="preserve"> explained the study contents and necessary information</w:t>
                      </w:r>
                      <w:ins w:id="8" w:author="NOBU" w:date="2022-04-15T14:33:00Z">
                        <w:r w:rsidR="00837A0B">
                          <w:t>.</w:t>
                        </w:r>
                      </w:ins>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37038BA8"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0ED02B6" w:rsidR="000035D5" w:rsidRDefault="0063282A" w:rsidP="000035D5">
                            <w:r>
                              <w:t xml:space="preserve">The findings of this research will be shared </w:t>
                            </w:r>
                            <w:r w:rsidR="00693C41">
                              <w:t xml:space="preserve">with </w:t>
                            </w:r>
                            <w:r>
                              <w:t>the Lagos State Ministry of Health (</w:t>
                            </w:r>
                            <w:proofErr w:type="spellStart"/>
                            <w:r>
                              <w:t>LSMoH</w:t>
                            </w:r>
                            <w:proofErr w:type="spellEnd"/>
                            <w:r>
                              <w:t>)</w:t>
                            </w:r>
                            <w:r w:rsidR="00693C41">
                              <w:t xml:space="preserve"> and the Lagos State Primary Health Care Board (LSPHCB)</w:t>
                            </w:r>
                            <w:r>
                              <w:t xml:space="preserve">. Since </w:t>
                            </w:r>
                            <w:r w:rsidR="00693C41">
                              <w:t xml:space="preserve">one </w:t>
                            </w:r>
                            <w:r>
                              <w:t xml:space="preserve">of the co-authors is </w:t>
                            </w:r>
                            <w:r w:rsidR="00693C41">
                              <w:t xml:space="preserve">from the </w:t>
                            </w:r>
                            <w:proofErr w:type="spellStart"/>
                            <w:r>
                              <w:t>LSMoH</w:t>
                            </w:r>
                            <w:proofErr w:type="spellEnd"/>
                            <w:r w:rsidR="00693C41">
                              <w:t xml:space="preserve"> and another from the LSPHCB</w:t>
                            </w:r>
                            <w:r>
                              <w:t>, they will share our findings to their organization</w:t>
                            </w:r>
                            <w:r w:rsidR="00693C41">
                              <w:t>s and other stakeholders</w:t>
                            </w:r>
                            <w:r w:rsidR="002370BE">
                              <w:t>.</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00ED02B6" w:rsidR="000035D5" w:rsidRDefault="0063282A" w:rsidP="000035D5">
                      <w:r>
                        <w:t xml:space="preserve">The findings of this research will be shared </w:t>
                      </w:r>
                      <w:r w:rsidR="00693C41">
                        <w:t xml:space="preserve">with </w:t>
                      </w:r>
                      <w:r>
                        <w:t>the Lagos State Ministry of Health (</w:t>
                      </w:r>
                      <w:proofErr w:type="spellStart"/>
                      <w:r>
                        <w:t>LSMoH</w:t>
                      </w:r>
                      <w:proofErr w:type="spellEnd"/>
                      <w:r>
                        <w:t>)</w:t>
                      </w:r>
                      <w:r w:rsidR="00693C41">
                        <w:t xml:space="preserve"> and the Lagos State Primary Health Care Board (LSPHCB)</w:t>
                      </w:r>
                      <w:r>
                        <w:t xml:space="preserve">. Since </w:t>
                      </w:r>
                      <w:r w:rsidR="00693C41">
                        <w:t xml:space="preserve">one </w:t>
                      </w:r>
                      <w:r>
                        <w:t xml:space="preserve">of the co-authors is </w:t>
                      </w:r>
                      <w:r w:rsidR="00693C41">
                        <w:t xml:space="preserve">from the </w:t>
                      </w:r>
                      <w:proofErr w:type="spellStart"/>
                      <w:r>
                        <w:t>LSMoH</w:t>
                      </w:r>
                      <w:proofErr w:type="spellEnd"/>
                      <w:r w:rsidR="00693C41">
                        <w:t xml:space="preserve"> and another from the LSPHCB</w:t>
                      </w:r>
                      <w:r>
                        <w:t>, they will share our findings to their organization</w:t>
                      </w:r>
                      <w:r w:rsidR="00693C41">
                        <w:t>s and other stakeholders</w:t>
                      </w:r>
                      <w:r w:rsidR="002370BE">
                        <w:t>.</w:t>
                      </w:r>
                      <w:r>
                        <w:t xml:space="preserve">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CE95784" w:rsidR="000035D5" w:rsidRDefault="003A5D56"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CE95784" w:rsidR="000035D5" w:rsidRDefault="003A5D56" w:rsidP="000035D5">
                      <w:r w:rsidRPr="00E004E6">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5ADA53B" w14:textId="77777777" w:rsidR="003A5D56" w:rsidRDefault="003A5D56" w:rsidP="003A5D56">
                            <w:r w:rsidRPr="00E004E6">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25ADA53B" w14:textId="77777777" w:rsidR="003A5D56" w:rsidRDefault="003A5D56" w:rsidP="003A5D56">
                      <w:r w:rsidRPr="00E004E6">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46469D0" w14:textId="77777777" w:rsidR="003A5D56" w:rsidRDefault="003A5D56" w:rsidP="003A5D56">
                            <w:r w:rsidRPr="00E004E6">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446469D0" w14:textId="77777777" w:rsidR="003A5D56" w:rsidRDefault="003A5D56" w:rsidP="003A5D56">
                      <w:r w:rsidRPr="00E004E6">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B3C2F7F" w14:textId="77777777" w:rsidR="003A5D56" w:rsidRDefault="003A5D56" w:rsidP="003A5D56">
                            <w:r w:rsidRPr="00E004E6">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5B3C2F7F" w14:textId="77777777" w:rsidR="003A5D56" w:rsidRDefault="003A5D56" w:rsidP="003A5D56">
                      <w:r w:rsidRPr="00E004E6">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EF6FA4C" w14:textId="77777777" w:rsidR="003A5D56" w:rsidRDefault="003A5D56" w:rsidP="003A5D56">
                            <w:r w:rsidRPr="00E004E6">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2EF6FA4C" w14:textId="77777777" w:rsidR="003A5D56" w:rsidRDefault="003A5D56" w:rsidP="003A5D56">
                      <w:r w:rsidRPr="00E004E6">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BB2776">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6A32BC" w14:textId="77777777" w:rsidR="00BB2776" w:rsidRDefault="00BB2776" w:rsidP="00F57A3B">
      <w:r>
        <w:separator/>
      </w:r>
    </w:p>
  </w:endnote>
  <w:endnote w:type="continuationSeparator" w:id="0">
    <w:p w14:paraId="2FF20E5B" w14:textId="77777777" w:rsidR="00BB2776" w:rsidRDefault="00BB277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F603AA" w14:textId="77777777" w:rsidR="00BB2776" w:rsidRDefault="00BB2776" w:rsidP="00F57A3B">
      <w:r>
        <w:separator/>
      </w:r>
    </w:p>
  </w:footnote>
  <w:footnote w:type="continuationSeparator" w:id="0">
    <w:p w14:paraId="077FD246" w14:textId="77777777" w:rsidR="00BB2776" w:rsidRDefault="00BB277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a3"/>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EB5CE49" id="Straight Connector 2"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a3"/>
      <w:jc w:val="cent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NOBU">
    <w15:presenceInfo w15:providerId="None" w15:userId="NOBU"/>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Y3MDMxMjEyNTazsDRU0lEKTi0uzszPAykwqQUA6MmgOSwAAAA="/>
  </w:docVars>
  <w:rsids>
    <w:rsidRoot w:val="00F57A3B"/>
    <w:rsid w:val="000035D5"/>
    <w:rsid w:val="00091D85"/>
    <w:rsid w:val="000963F1"/>
    <w:rsid w:val="000F365D"/>
    <w:rsid w:val="000F64C9"/>
    <w:rsid w:val="00116E71"/>
    <w:rsid w:val="002370BE"/>
    <w:rsid w:val="00240341"/>
    <w:rsid w:val="00283BAB"/>
    <w:rsid w:val="002B1309"/>
    <w:rsid w:val="00335779"/>
    <w:rsid w:val="00337045"/>
    <w:rsid w:val="00343D3A"/>
    <w:rsid w:val="00392267"/>
    <w:rsid w:val="003A5D56"/>
    <w:rsid w:val="004A7A57"/>
    <w:rsid w:val="00541C18"/>
    <w:rsid w:val="00580384"/>
    <w:rsid w:val="00600A12"/>
    <w:rsid w:val="0063282A"/>
    <w:rsid w:val="00641BE1"/>
    <w:rsid w:val="00693C41"/>
    <w:rsid w:val="0069423E"/>
    <w:rsid w:val="007C32A2"/>
    <w:rsid w:val="007C7743"/>
    <w:rsid w:val="007D183F"/>
    <w:rsid w:val="007D7E3B"/>
    <w:rsid w:val="00831ADE"/>
    <w:rsid w:val="00837A0B"/>
    <w:rsid w:val="00841F25"/>
    <w:rsid w:val="008C361C"/>
    <w:rsid w:val="009364D9"/>
    <w:rsid w:val="009D5E79"/>
    <w:rsid w:val="00A43F5B"/>
    <w:rsid w:val="00A46A21"/>
    <w:rsid w:val="00A52ACC"/>
    <w:rsid w:val="00AA7797"/>
    <w:rsid w:val="00AD30ED"/>
    <w:rsid w:val="00B663FD"/>
    <w:rsid w:val="00BB2776"/>
    <w:rsid w:val="00CB0375"/>
    <w:rsid w:val="00DB5DAF"/>
    <w:rsid w:val="00E004E6"/>
    <w:rsid w:val="00EF6227"/>
    <w:rsid w:val="00F05155"/>
    <w:rsid w:val="00F57A3B"/>
    <w:rsid w:val="00F60A14"/>
    <w:rsid w:val="00F66B28"/>
    <w:rsid w:val="00FE14CB"/>
    <w:rsid w:val="00FF19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ヘッダー (文字)"/>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フッター (文字)"/>
    <w:basedOn w:val="a0"/>
    <w:link w:val="a5"/>
    <w:uiPriority w:val="99"/>
    <w:rsid w:val="00F57A3B"/>
  </w:style>
  <w:style w:type="character" w:styleId="a7">
    <w:name w:val="Hyperlink"/>
    <w:basedOn w:val="a0"/>
    <w:uiPriority w:val="99"/>
    <w:unhideWhenUsed/>
    <w:rsid w:val="000035D5"/>
    <w:rPr>
      <w:color w:val="0563C1" w:themeColor="hyperlink"/>
      <w:u w:val="single"/>
    </w:rPr>
  </w:style>
  <w:style w:type="paragraph" w:styleId="a8">
    <w:name w:val="Title"/>
    <w:basedOn w:val="a"/>
    <w:next w:val="a"/>
    <w:link w:val="a9"/>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a9">
    <w:name w:val="表題 (文字)"/>
    <w:basedOn w:val="a0"/>
    <w:link w:val="a8"/>
    <w:uiPriority w:val="10"/>
    <w:rsid w:val="000035D5"/>
    <w:rPr>
      <w:rFonts w:asciiTheme="majorHAnsi" w:eastAsiaTheme="majorEastAsia" w:hAnsiTheme="majorHAnsi" w:cstheme="majorBidi"/>
      <w:spacing w:val="-10"/>
      <w:kern w:val="28"/>
      <w:sz w:val="56"/>
      <w:szCs w:val="56"/>
    </w:rPr>
  </w:style>
  <w:style w:type="character" w:styleId="aa">
    <w:name w:val="annotation reference"/>
    <w:basedOn w:val="a0"/>
    <w:uiPriority w:val="99"/>
    <w:semiHidden/>
    <w:unhideWhenUsed/>
    <w:rsid w:val="003A5D56"/>
    <w:rPr>
      <w:sz w:val="18"/>
      <w:szCs w:val="18"/>
    </w:rPr>
  </w:style>
  <w:style w:type="paragraph" w:styleId="ab">
    <w:name w:val="annotation text"/>
    <w:basedOn w:val="a"/>
    <w:link w:val="ac"/>
    <w:uiPriority w:val="99"/>
    <w:unhideWhenUsed/>
    <w:rsid w:val="003A5D56"/>
  </w:style>
  <w:style w:type="character" w:customStyle="1" w:styleId="ac">
    <w:name w:val="コメント文字列 (文字)"/>
    <w:basedOn w:val="a0"/>
    <w:link w:val="ab"/>
    <w:uiPriority w:val="99"/>
    <w:rsid w:val="003A5D56"/>
  </w:style>
  <w:style w:type="paragraph" w:styleId="ad">
    <w:name w:val="annotation subject"/>
    <w:basedOn w:val="ab"/>
    <w:next w:val="ab"/>
    <w:link w:val="ae"/>
    <w:uiPriority w:val="99"/>
    <w:semiHidden/>
    <w:unhideWhenUsed/>
    <w:rsid w:val="003A5D56"/>
    <w:rPr>
      <w:b/>
      <w:bCs/>
    </w:rPr>
  </w:style>
  <w:style w:type="character" w:customStyle="1" w:styleId="ae">
    <w:name w:val="コメント内容 (文字)"/>
    <w:basedOn w:val="ac"/>
    <w:link w:val="ad"/>
    <w:uiPriority w:val="99"/>
    <w:semiHidden/>
    <w:rsid w:val="003A5D5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about:blank"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Pages>
  <Words>922</Words>
  <Characters>5262</Characters>
  <Application>Microsoft Office Word</Application>
  <DocSecurity>0</DocSecurity>
  <Lines>43</Lines>
  <Paragraphs>1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zuya Ogawa</cp:lastModifiedBy>
  <cp:revision>8</cp:revision>
  <dcterms:created xsi:type="dcterms:W3CDTF">2022-04-15T05:40:00Z</dcterms:created>
  <dcterms:modified xsi:type="dcterms:W3CDTF">2022-05-08T23:53:00Z</dcterms:modified>
</cp:coreProperties>
</file>